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66B59F"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Pairwise DeLong tests comparing DLRN with comparator models</w:t>
      </w:r>
    </w:p>
    <w:tbl>
      <w:tblPr>
        <w:tblStyle w:val="2"/>
        <w:tblW w:w="8697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3439"/>
        <w:gridCol w:w="1927"/>
      </w:tblGrid>
      <w:tr w14:paraId="3AA88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77160A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3439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469EFC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ison</w:t>
            </w:r>
          </w:p>
        </w:tc>
        <w:tc>
          <w:tcPr>
            <w:tcW w:w="192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C0639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value</w:t>
            </w:r>
          </w:p>
        </w:tc>
      </w:tr>
      <w:tr w14:paraId="24257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33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127C0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343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A9A42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Clinic</w:t>
            </w:r>
          </w:p>
        </w:tc>
        <w:tc>
          <w:tcPr>
            <w:tcW w:w="192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06947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1E91F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6E033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678BA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DLR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25EED7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</w:t>
            </w:r>
          </w:p>
        </w:tc>
      </w:tr>
      <w:tr w14:paraId="2E7A6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702ABB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32E59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DTL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64197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4C3D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51260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7B3A9B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Ra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6D829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014A4C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788798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Validation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56564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Clinic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669F81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23AE6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58E2FD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Validation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59231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DLR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2F90ED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 w14:paraId="45177B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2FFD8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Validation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602E29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DTL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634E8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  <w:tr w14:paraId="2BCE9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13B238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Validation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56F8D2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Ra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08D9D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362BE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762F4C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140029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Clinic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4FCB0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264F6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733BC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29D34C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DLR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5C1C43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</w:t>
            </w:r>
          </w:p>
        </w:tc>
      </w:tr>
      <w:tr w14:paraId="3855A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5DE2C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023CC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DTL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75E2F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3A65D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31" w:type="dxa"/>
            <w:shd w:val="clear" w:color="auto" w:fill="auto"/>
            <w:noWrap/>
            <w:vAlign w:val="bottom"/>
          </w:tcPr>
          <w:p w14:paraId="67683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Test</w:t>
            </w:r>
          </w:p>
        </w:tc>
        <w:tc>
          <w:tcPr>
            <w:tcW w:w="3439" w:type="dxa"/>
            <w:shd w:val="clear" w:color="auto" w:fill="auto"/>
            <w:noWrap/>
            <w:vAlign w:val="bottom"/>
          </w:tcPr>
          <w:p w14:paraId="6CED5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 vs Ra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7D86B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</w:tr>
    </w:tbl>
    <w:p w14:paraId="3805DB9B">
      <w:pPr>
        <w:jc w:val="left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6B4B78"/>
    <w:rsid w:val="565A76E7"/>
    <w:rsid w:val="6C0D3622"/>
    <w:rsid w:val="7AC3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23</Characters>
  <Lines>0</Lines>
  <Paragraphs>0</Paragraphs>
  <TotalTime>22</TotalTime>
  <ScaleCrop>false</ScaleCrop>
  <LinksUpToDate>false</LinksUpToDate>
  <CharactersWithSpaces>46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3:46:00Z</dcterms:created>
  <dc:creator>Mayn</dc:creator>
  <cp:lastModifiedBy>qtfi44629</cp:lastModifiedBy>
  <dcterms:modified xsi:type="dcterms:W3CDTF">2026-06-10T12:1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Yjg3NTk0YmU3NDQ4NDM2NmJkYTU1MDgwMDFhNDQ4YTEiLCJ1c2VySWQiOiIxNzUyOTExODI3In0=</vt:lpwstr>
  </property>
  <property fmtid="{D5CDD505-2E9C-101B-9397-08002B2CF9AE}" pid="4" name="ICV">
    <vt:lpwstr>6C395B9C0B23406E8EDE7C8DFB3C8BA4_12</vt:lpwstr>
  </property>
</Properties>
</file>